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8268BA" w14:textId="621EE417" w:rsidR="002861F5" w:rsidRDefault="002861F5" w:rsidP="002861F5">
      <w:pPr>
        <w:spacing w:line="480" w:lineRule="auto"/>
        <w:jc w:val="center"/>
        <w:rPr>
          <w:rFonts w:ascii="Times New Roman" w:hAnsi="Times New Roman" w:cs="Times New Roman" w:hint="eastAsia"/>
          <w:b/>
          <w:noProof/>
          <w:sz w:val="24"/>
          <w:szCs w:val="24"/>
        </w:rPr>
      </w:pPr>
      <w:r>
        <w:rPr>
          <w:rFonts w:ascii="Times New Roman" w:hAnsi="Times New Roman" w:cs="Times New Roman" w:hint="eastAsia"/>
          <w:b/>
          <w:noProof/>
          <w:sz w:val="24"/>
          <w:szCs w:val="24"/>
        </w:rPr>
        <w:t>Supplementary Materials</w:t>
      </w:r>
    </w:p>
    <w:p w14:paraId="3FC5F684" w14:textId="1014CAA3" w:rsidR="003700AE" w:rsidRDefault="003700AE" w:rsidP="003700AE">
      <w:pPr>
        <w:spacing w:line="480" w:lineRule="auto"/>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08AE94E7" wp14:editId="7D033253">
            <wp:extent cx="5190744" cy="4392168"/>
            <wp:effectExtent l="0" t="0" r="0" b="889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190744" cy="4392168"/>
                    </a:xfrm>
                    <a:prstGeom prst="rect">
                      <a:avLst/>
                    </a:prstGeom>
                  </pic:spPr>
                </pic:pic>
              </a:graphicData>
            </a:graphic>
          </wp:inline>
        </w:drawing>
      </w:r>
    </w:p>
    <w:p w14:paraId="1222285D" w14:textId="56212FA1" w:rsidR="003700AE" w:rsidRPr="008D12B2" w:rsidRDefault="002861F5" w:rsidP="003700AE">
      <w:pPr>
        <w:spacing w:line="480" w:lineRule="auto"/>
        <w:rPr>
          <w:rFonts w:ascii="Times New Roman" w:eastAsia="宋体" w:hAnsi="Times New Roman" w:cs="Times New Roman"/>
          <w:b/>
          <w:sz w:val="24"/>
          <w:szCs w:val="24"/>
        </w:rPr>
      </w:pPr>
      <w:proofErr w:type="gramStart"/>
      <w:r>
        <w:rPr>
          <w:rFonts w:ascii="Times New Roman" w:hAnsi="Times New Roman" w:cs="Times New Roman" w:hint="eastAsia"/>
          <w:b/>
          <w:sz w:val="24"/>
          <w:szCs w:val="24"/>
        </w:rPr>
        <w:t xml:space="preserve">Supplementary </w:t>
      </w:r>
      <w:r w:rsidR="003700AE" w:rsidRPr="008D12B2">
        <w:rPr>
          <w:rFonts w:ascii="Times New Roman" w:hAnsi="Times New Roman" w:cs="Times New Roman"/>
          <w:b/>
          <w:sz w:val="24"/>
          <w:szCs w:val="24"/>
        </w:rPr>
        <w:t xml:space="preserve">Figure </w:t>
      </w:r>
      <w:r w:rsidR="003700AE">
        <w:rPr>
          <w:rFonts w:ascii="Times New Roman" w:hAnsi="Times New Roman" w:cs="Times New Roman"/>
          <w:b/>
          <w:sz w:val="24"/>
          <w:szCs w:val="24"/>
        </w:rPr>
        <w:t>S1</w:t>
      </w:r>
      <w:r w:rsidR="003700AE" w:rsidRPr="008D12B2">
        <w:rPr>
          <w:rFonts w:ascii="Times New Roman" w:hAnsi="Times New Roman" w:cs="Times New Roman"/>
          <w:b/>
          <w:sz w:val="24"/>
          <w:szCs w:val="24"/>
        </w:rPr>
        <w:t>.</w:t>
      </w:r>
      <w:proofErr w:type="gramEnd"/>
      <w:r w:rsidR="003700AE" w:rsidRPr="008D12B2">
        <w:rPr>
          <w:rFonts w:ascii="Times New Roman" w:hAnsi="Times New Roman" w:cs="Times New Roman"/>
          <w:b/>
          <w:sz w:val="24"/>
          <w:szCs w:val="24"/>
        </w:rPr>
        <w:t xml:space="preserve"> </w:t>
      </w:r>
      <w:r w:rsidR="001F2B9E">
        <w:rPr>
          <w:rFonts w:ascii="Times New Roman" w:hAnsi="Times New Roman" w:cs="Times New Roman"/>
          <w:b/>
          <w:sz w:val="24"/>
          <w:szCs w:val="24"/>
        </w:rPr>
        <w:t>P</w:t>
      </w:r>
      <w:r w:rsidR="003700AE" w:rsidRPr="008D12B2">
        <w:rPr>
          <w:rFonts w:ascii="Times New Roman" w:hAnsi="Times New Roman" w:cs="Times New Roman"/>
          <w:b/>
          <w:sz w:val="24"/>
          <w:szCs w:val="24"/>
        </w:rPr>
        <w:t>romot</w:t>
      </w:r>
      <w:r w:rsidR="001F2B9E">
        <w:rPr>
          <w:rFonts w:ascii="Times New Roman" w:hAnsi="Times New Roman" w:cs="Times New Roman"/>
          <w:b/>
          <w:sz w:val="24"/>
          <w:szCs w:val="24"/>
        </w:rPr>
        <w:t>ion of</w:t>
      </w:r>
      <w:r w:rsidR="003700AE" w:rsidRPr="008D12B2">
        <w:rPr>
          <w:rFonts w:ascii="Times New Roman" w:hAnsi="Times New Roman" w:cs="Times New Roman"/>
          <w:b/>
          <w:sz w:val="24"/>
          <w:szCs w:val="24"/>
        </w:rPr>
        <w:t xml:space="preserve"> HSC transplant</w:t>
      </w:r>
      <w:r w:rsidR="001F2B9E">
        <w:rPr>
          <w:rFonts w:ascii="Times New Roman" w:hAnsi="Times New Roman" w:cs="Times New Roman"/>
          <w:b/>
          <w:sz w:val="24"/>
          <w:szCs w:val="24"/>
        </w:rPr>
        <w:t xml:space="preserve"> efficacy by IL-11 is mediated entirely by TPO</w:t>
      </w:r>
      <w:r w:rsidR="003700AE" w:rsidRPr="008D12B2">
        <w:rPr>
          <w:rFonts w:ascii="Times New Roman" w:hAnsi="Times New Roman" w:cs="Times New Roman"/>
          <w:b/>
          <w:sz w:val="24"/>
          <w:szCs w:val="24"/>
        </w:rPr>
        <w:t>.</w:t>
      </w:r>
    </w:p>
    <w:p w14:paraId="190B30F1" w14:textId="522D1532" w:rsidR="001D0869" w:rsidRPr="003700AE" w:rsidRDefault="003700AE" w:rsidP="002861F5">
      <w:pPr>
        <w:spacing w:line="480" w:lineRule="auto"/>
      </w:pPr>
      <w:r w:rsidRPr="008D12B2">
        <w:rPr>
          <w:rFonts w:ascii="Times New Roman" w:hAnsi="Times New Roman" w:cs="Times New Roman"/>
          <w:sz w:val="24"/>
          <w:szCs w:val="24"/>
        </w:rPr>
        <w:t>After establ</w:t>
      </w:r>
      <w:r w:rsidR="00035DDB">
        <w:rPr>
          <w:rFonts w:ascii="Times New Roman" w:hAnsi="Times New Roman" w:cs="Times New Roman"/>
          <w:sz w:val="24"/>
          <w:szCs w:val="24"/>
        </w:rPr>
        <w:t xml:space="preserve">ishing a mouse model of AA, </w:t>
      </w:r>
      <w:r w:rsidRPr="008D12B2">
        <w:rPr>
          <w:rFonts w:ascii="Times New Roman" w:hAnsi="Times New Roman" w:cs="Times New Roman"/>
          <w:sz w:val="24"/>
          <w:szCs w:val="24"/>
        </w:rPr>
        <w:t xml:space="preserve">transplant </w:t>
      </w:r>
      <w:r w:rsidR="00035DDB">
        <w:rPr>
          <w:rFonts w:ascii="Times New Roman" w:hAnsi="Times New Roman" w:cs="Times New Roman"/>
          <w:sz w:val="24"/>
          <w:szCs w:val="24"/>
        </w:rPr>
        <w:t xml:space="preserve">using either HSC or HSC with TPO knockdown (KD) </w:t>
      </w:r>
      <w:r w:rsidRPr="008D12B2">
        <w:rPr>
          <w:rFonts w:ascii="Times New Roman" w:hAnsi="Times New Roman" w:cs="Times New Roman"/>
          <w:sz w:val="24"/>
          <w:szCs w:val="24"/>
        </w:rPr>
        <w:t>were performed in the AA mice (n=20), followed by PBS or IL-11 treatments, respectively</w:t>
      </w:r>
      <w:r w:rsidR="00035DDB">
        <w:rPr>
          <w:rFonts w:ascii="Times New Roman" w:hAnsi="Times New Roman" w:cs="Times New Roman"/>
          <w:sz w:val="24"/>
          <w:szCs w:val="24"/>
        </w:rPr>
        <w:t xml:space="preserve"> as indicated</w:t>
      </w:r>
      <w:r w:rsidRPr="008D12B2">
        <w:rPr>
          <w:rFonts w:ascii="Times New Roman" w:hAnsi="Times New Roman" w:cs="Times New Roman"/>
          <w:sz w:val="24"/>
          <w:szCs w:val="24"/>
        </w:rPr>
        <w:t xml:space="preserve">. White blood cell count (A), platelet count (B), hemoglobin concentration (C) and survival rates (D) of each experimental group of mice were monitored for 45 days. Values were shown as mean </w:t>
      </w:r>
      <w:r w:rsidRPr="008D12B2">
        <w:rPr>
          <w:rFonts w:ascii="Times New Roman" w:eastAsia="宋体" w:hAnsi="Times New Roman" w:cs="Times New Roman"/>
          <w:sz w:val="24"/>
          <w:szCs w:val="24"/>
        </w:rPr>
        <w:t>± SD</w:t>
      </w:r>
      <w:r w:rsidRPr="008D12B2">
        <w:rPr>
          <w:rFonts w:ascii="Times New Roman" w:hAnsi="Times New Roman" w:cs="Times New Roman"/>
          <w:sz w:val="24"/>
          <w:szCs w:val="24"/>
        </w:rPr>
        <w:t>. ** P &lt; 0.01</w:t>
      </w:r>
      <w:r w:rsidR="00035DDB">
        <w:rPr>
          <w:rFonts w:ascii="Times New Roman" w:hAnsi="Times New Roman" w:cs="Times New Roman"/>
          <w:sz w:val="24"/>
          <w:szCs w:val="24"/>
        </w:rPr>
        <w:t xml:space="preserve">, </w:t>
      </w:r>
      <w:r w:rsidR="00035DDB" w:rsidRPr="008D12B2">
        <w:rPr>
          <w:rFonts w:ascii="Times New Roman" w:hAnsi="Times New Roman" w:cs="Times New Roman"/>
          <w:sz w:val="24"/>
          <w:szCs w:val="24"/>
        </w:rPr>
        <w:t>* P &lt; 0.0</w:t>
      </w:r>
      <w:r w:rsidR="00035DDB">
        <w:rPr>
          <w:rFonts w:ascii="Times New Roman" w:hAnsi="Times New Roman" w:cs="Times New Roman"/>
          <w:sz w:val="24"/>
          <w:szCs w:val="24"/>
        </w:rPr>
        <w:t>5</w:t>
      </w:r>
      <w:r w:rsidRPr="008D12B2">
        <w:rPr>
          <w:rFonts w:ascii="Times New Roman" w:hAnsi="Times New Roman" w:cs="Times New Roman"/>
          <w:sz w:val="24"/>
          <w:szCs w:val="24"/>
        </w:rPr>
        <w:t xml:space="preserve"> versus </w:t>
      </w:r>
      <w:proofErr w:type="gramStart"/>
      <w:r w:rsidR="00035DDB">
        <w:rPr>
          <w:rFonts w:ascii="Times New Roman" w:hAnsi="Times New Roman" w:cs="Times New Roman"/>
          <w:sz w:val="24"/>
          <w:szCs w:val="24"/>
        </w:rPr>
        <w:t>HSCs(</w:t>
      </w:r>
      <w:proofErr w:type="gramEnd"/>
      <w:r w:rsidR="00035DDB">
        <w:rPr>
          <w:rFonts w:ascii="Times New Roman" w:hAnsi="Times New Roman" w:cs="Times New Roman"/>
          <w:sz w:val="24"/>
          <w:szCs w:val="24"/>
        </w:rPr>
        <w:t>TPO KD)+PBS</w:t>
      </w:r>
      <w:r w:rsidRPr="008D12B2">
        <w:rPr>
          <w:rFonts w:ascii="Times New Roman" w:hAnsi="Times New Roman" w:cs="Times New Roman"/>
          <w:sz w:val="24"/>
          <w:szCs w:val="24"/>
        </w:rPr>
        <w:t xml:space="preserve"> and </w:t>
      </w:r>
      <w:r w:rsidR="00035DDB">
        <w:rPr>
          <w:rFonts w:ascii="Times New Roman" w:hAnsi="Times New Roman" w:cs="Times New Roman"/>
          <w:sz w:val="24"/>
          <w:szCs w:val="24"/>
        </w:rPr>
        <w:t>HSCs(TPO KD)</w:t>
      </w:r>
      <w:r w:rsidRPr="008D12B2">
        <w:rPr>
          <w:rFonts w:ascii="Times New Roman" w:hAnsi="Times New Roman" w:cs="Times New Roman"/>
          <w:sz w:val="24"/>
          <w:szCs w:val="24"/>
        </w:rPr>
        <w:t xml:space="preserve">+IL-11. ## P &lt; 0.01, # P &lt; 0.05 versus </w:t>
      </w:r>
      <w:proofErr w:type="gramStart"/>
      <w:r w:rsidR="00035DDB">
        <w:rPr>
          <w:rFonts w:ascii="Times New Roman" w:hAnsi="Times New Roman" w:cs="Times New Roman"/>
          <w:sz w:val="24"/>
          <w:szCs w:val="24"/>
        </w:rPr>
        <w:t>HSCs(</w:t>
      </w:r>
      <w:proofErr w:type="gramEnd"/>
      <w:r w:rsidR="00035DDB">
        <w:rPr>
          <w:rFonts w:ascii="Times New Roman" w:hAnsi="Times New Roman" w:cs="Times New Roman"/>
          <w:sz w:val="24"/>
          <w:szCs w:val="24"/>
        </w:rPr>
        <w:t>TPO KD)+PBS,</w:t>
      </w:r>
      <w:r w:rsidR="00035DDB" w:rsidRPr="008D12B2">
        <w:rPr>
          <w:rFonts w:ascii="Times New Roman" w:hAnsi="Times New Roman" w:cs="Times New Roman"/>
          <w:sz w:val="24"/>
          <w:szCs w:val="24"/>
        </w:rPr>
        <w:t xml:space="preserve"> </w:t>
      </w:r>
      <w:r w:rsidR="00035DDB">
        <w:rPr>
          <w:rFonts w:ascii="Times New Roman" w:hAnsi="Times New Roman" w:cs="Times New Roman"/>
          <w:sz w:val="24"/>
          <w:szCs w:val="24"/>
        </w:rPr>
        <w:t>HSCs(TPO KD)</w:t>
      </w:r>
      <w:r w:rsidR="00035DDB" w:rsidRPr="008D12B2">
        <w:rPr>
          <w:rFonts w:ascii="Times New Roman" w:hAnsi="Times New Roman" w:cs="Times New Roman"/>
          <w:sz w:val="24"/>
          <w:szCs w:val="24"/>
        </w:rPr>
        <w:t>+IL-11</w:t>
      </w:r>
      <w:r w:rsidRPr="008D12B2">
        <w:rPr>
          <w:rFonts w:ascii="Times New Roman" w:hAnsi="Times New Roman" w:cs="Times New Roman"/>
          <w:sz w:val="24"/>
          <w:szCs w:val="24"/>
        </w:rPr>
        <w:t xml:space="preserve"> and </w:t>
      </w:r>
      <w:proofErr w:type="spellStart"/>
      <w:r w:rsidRPr="008D12B2">
        <w:rPr>
          <w:rFonts w:ascii="Times New Roman" w:hAnsi="Times New Roman" w:cs="Times New Roman"/>
          <w:sz w:val="24"/>
          <w:szCs w:val="24"/>
        </w:rPr>
        <w:t>HSCs+PBS</w:t>
      </w:r>
      <w:proofErr w:type="spellEnd"/>
      <w:r w:rsidRPr="008D12B2">
        <w:rPr>
          <w:rFonts w:ascii="Times New Roman" w:hAnsi="Times New Roman" w:cs="Times New Roman"/>
          <w:sz w:val="24"/>
          <w:szCs w:val="24"/>
        </w:rPr>
        <w:t>.</w:t>
      </w:r>
      <w:r w:rsidR="00035DDB">
        <w:rPr>
          <w:rFonts w:ascii="Times New Roman" w:hAnsi="Times New Roman" w:cs="Times New Roman"/>
          <w:sz w:val="24"/>
          <w:szCs w:val="24"/>
        </w:rPr>
        <w:t xml:space="preserve"> </w:t>
      </w:r>
      <w:proofErr w:type="gramStart"/>
      <w:r w:rsidR="00035DDB" w:rsidRPr="008D12B2">
        <w:rPr>
          <w:rFonts w:ascii="Times New Roman" w:hAnsi="Times New Roman" w:cs="Times New Roman"/>
          <w:i/>
          <w:sz w:val="24"/>
          <w:szCs w:val="24"/>
        </w:rPr>
        <w:t>ns</w:t>
      </w:r>
      <w:proofErr w:type="gramEnd"/>
      <w:r w:rsidR="00035DDB" w:rsidRPr="008D12B2">
        <w:rPr>
          <w:rFonts w:ascii="Times New Roman" w:hAnsi="Times New Roman" w:cs="Times New Roman"/>
          <w:sz w:val="24"/>
          <w:szCs w:val="24"/>
        </w:rPr>
        <w:t xml:space="preserve"> not significant, versus</w:t>
      </w:r>
      <w:r w:rsidR="00035DDB">
        <w:rPr>
          <w:rFonts w:ascii="Times New Roman" w:hAnsi="Times New Roman" w:cs="Times New Roman"/>
          <w:sz w:val="24"/>
          <w:szCs w:val="24"/>
        </w:rPr>
        <w:t xml:space="preserve"> HSCs(TPO KD)+PBS.</w:t>
      </w:r>
      <w:bookmarkStart w:id="0" w:name="_GoBack"/>
      <w:bookmarkEnd w:id="0"/>
    </w:p>
    <w:sectPr w:rsidR="001D0869" w:rsidRPr="003700A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7E03BB" w14:textId="77777777" w:rsidR="00E7137A" w:rsidRDefault="00E7137A" w:rsidP="001C4898">
      <w:r>
        <w:separator/>
      </w:r>
    </w:p>
  </w:endnote>
  <w:endnote w:type="continuationSeparator" w:id="0">
    <w:p w14:paraId="1B064C7D" w14:textId="77777777" w:rsidR="00E7137A" w:rsidRDefault="00E7137A" w:rsidP="001C48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9796E6C" w14:textId="77777777" w:rsidR="00E7137A" w:rsidRDefault="00E7137A" w:rsidP="001C4898">
      <w:r>
        <w:separator/>
      </w:r>
    </w:p>
  </w:footnote>
  <w:footnote w:type="continuationSeparator" w:id="0">
    <w:p w14:paraId="5130D784" w14:textId="77777777" w:rsidR="00E7137A" w:rsidRDefault="00E7137A" w:rsidP="001C489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C46C2B"/>
    <w:multiLevelType w:val="hybridMultilevel"/>
    <w:tmpl w:val="F6EA20BE"/>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11162637"/>
    <w:multiLevelType w:val="hybridMultilevel"/>
    <w:tmpl w:val="6ACC8E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3A657B5"/>
    <w:multiLevelType w:val="hybridMultilevel"/>
    <w:tmpl w:val="248A2272"/>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3A6022BC"/>
    <w:multiLevelType w:val="hybridMultilevel"/>
    <w:tmpl w:val="6AC6B16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nsid w:val="3B434100"/>
    <w:multiLevelType w:val="hybridMultilevel"/>
    <w:tmpl w:val="0CC6754A"/>
    <w:lvl w:ilvl="0" w:tplc="A540F79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679D3EE2"/>
    <w:multiLevelType w:val="hybridMultilevel"/>
    <w:tmpl w:val="3760AE1C"/>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4"/>
  </w:num>
  <w:num w:numId="2">
    <w:abstractNumId w:val="0"/>
  </w:num>
  <w:num w:numId="3">
    <w:abstractNumId w:val="2"/>
  </w:num>
  <w:num w:numId="4">
    <w:abstractNumId w:val="5"/>
  </w:num>
  <w:num w:numId="5">
    <w:abstractNumId w:val="3"/>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137A"/>
    <w:rsid w:val="00003124"/>
    <w:rsid w:val="000034D9"/>
    <w:rsid w:val="00014245"/>
    <w:rsid w:val="00020B6A"/>
    <w:rsid w:val="000217B9"/>
    <w:rsid w:val="00021F4B"/>
    <w:rsid w:val="00025CE1"/>
    <w:rsid w:val="000265E8"/>
    <w:rsid w:val="00033619"/>
    <w:rsid w:val="00035DDB"/>
    <w:rsid w:val="00040607"/>
    <w:rsid w:val="00040A1D"/>
    <w:rsid w:val="000423A3"/>
    <w:rsid w:val="000473D1"/>
    <w:rsid w:val="00051570"/>
    <w:rsid w:val="000544DF"/>
    <w:rsid w:val="000619BA"/>
    <w:rsid w:val="00061DB4"/>
    <w:rsid w:val="000628E7"/>
    <w:rsid w:val="000640AA"/>
    <w:rsid w:val="00071363"/>
    <w:rsid w:val="00073869"/>
    <w:rsid w:val="000804DC"/>
    <w:rsid w:val="00090D47"/>
    <w:rsid w:val="00091B49"/>
    <w:rsid w:val="00094F65"/>
    <w:rsid w:val="000A7556"/>
    <w:rsid w:val="000A7827"/>
    <w:rsid w:val="000B0C45"/>
    <w:rsid w:val="000B3AA8"/>
    <w:rsid w:val="000C1B5D"/>
    <w:rsid w:val="000C1FA9"/>
    <w:rsid w:val="000C259D"/>
    <w:rsid w:val="000C47DB"/>
    <w:rsid w:val="000C76A5"/>
    <w:rsid w:val="000D33DB"/>
    <w:rsid w:val="000D3B11"/>
    <w:rsid w:val="000D738C"/>
    <w:rsid w:val="000D75BB"/>
    <w:rsid w:val="000E2E59"/>
    <w:rsid w:val="000E697D"/>
    <w:rsid w:val="000F0213"/>
    <w:rsid w:val="000F0C90"/>
    <w:rsid w:val="000F2976"/>
    <w:rsid w:val="000F2CA7"/>
    <w:rsid w:val="000F3A71"/>
    <w:rsid w:val="000F7F4D"/>
    <w:rsid w:val="00100142"/>
    <w:rsid w:val="00100933"/>
    <w:rsid w:val="00100CE5"/>
    <w:rsid w:val="001023D9"/>
    <w:rsid w:val="0010376D"/>
    <w:rsid w:val="00104E13"/>
    <w:rsid w:val="00105369"/>
    <w:rsid w:val="00110954"/>
    <w:rsid w:val="001200EA"/>
    <w:rsid w:val="001206C5"/>
    <w:rsid w:val="00122B09"/>
    <w:rsid w:val="001335C7"/>
    <w:rsid w:val="0013363C"/>
    <w:rsid w:val="00135A60"/>
    <w:rsid w:val="00142972"/>
    <w:rsid w:val="00144DFF"/>
    <w:rsid w:val="00145EBE"/>
    <w:rsid w:val="00146E64"/>
    <w:rsid w:val="0014723A"/>
    <w:rsid w:val="00152135"/>
    <w:rsid w:val="001525E3"/>
    <w:rsid w:val="00156F4A"/>
    <w:rsid w:val="00156FF2"/>
    <w:rsid w:val="0015794A"/>
    <w:rsid w:val="0016680B"/>
    <w:rsid w:val="0016761C"/>
    <w:rsid w:val="0016793B"/>
    <w:rsid w:val="00170265"/>
    <w:rsid w:val="00170AA8"/>
    <w:rsid w:val="001727EE"/>
    <w:rsid w:val="001729D1"/>
    <w:rsid w:val="0017529B"/>
    <w:rsid w:val="0017683C"/>
    <w:rsid w:val="00186660"/>
    <w:rsid w:val="00194C54"/>
    <w:rsid w:val="001A5386"/>
    <w:rsid w:val="001A5846"/>
    <w:rsid w:val="001B0F6D"/>
    <w:rsid w:val="001C2F95"/>
    <w:rsid w:val="001C4898"/>
    <w:rsid w:val="001C4E17"/>
    <w:rsid w:val="001D02BE"/>
    <w:rsid w:val="001D05C1"/>
    <w:rsid w:val="001D0869"/>
    <w:rsid w:val="001D19B8"/>
    <w:rsid w:val="001D43A1"/>
    <w:rsid w:val="001E091F"/>
    <w:rsid w:val="001E2595"/>
    <w:rsid w:val="001E268C"/>
    <w:rsid w:val="001E75DE"/>
    <w:rsid w:val="001F2B9E"/>
    <w:rsid w:val="001F73A0"/>
    <w:rsid w:val="001F7FD9"/>
    <w:rsid w:val="002038C2"/>
    <w:rsid w:val="00205373"/>
    <w:rsid w:val="002068AC"/>
    <w:rsid w:val="00206BBD"/>
    <w:rsid w:val="00207B43"/>
    <w:rsid w:val="00212DD7"/>
    <w:rsid w:val="00214C27"/>
    <w:rsid w:val="00216B80"/>
    <w:rsid w:val="00223AD5"/>
    <w:rsid w:val="00226DBC"/>
    <w:rsid w:val="00227FF7"/>
    <w:rsid w:val="00230A8C"/>
    <w:rsid w:val="00232380"/>
    <w:rsid w:val="0023319B"/>
    <w:rsid w:val="0024284F"/>
    <w:rsid w:val="00244437"/>
    <w:rsid w:val="00244963"/>
    <w:rsid w:val="00246E18"/>
    <w:rsid w:val="00247F8A"/>
    <w:rsid w:val="00250141"/>
    <w:rsid w:val="00250264"/>
    <w:rsid w:val="00251598"/>
    <w:rsid w:val="0025236F"/>
    <w:rsid w:val="002535BD"/>
    <w:rsid w:val="00254349"/>
    <w:rsid w:val="00255140"/>
    <w:rsid w:val="002564A1"/>
    <w:rsid w:val="00257298"/>
    <w:rsid w:val="00263CF3"/>
    <w:rsid w:val="00267F32"/>
    <w:rsid w:val="002703A8"/>
    <w:rsid w:val="002707B5"/>
    <w:rsid w:val="00275191"/>
    <w:rsid w:val="002779F9"/>
    <w:rsid w:val="0028268C"/>
    <w:rsid w:val="00285FD8"/>
    <w:rsid w:val="002861F5"/>
    <w:rsid w:val="0029045A"/>
    <w:rsid w:val="00290F61"/>
    <w:rsid w:val="00293591"/>
    <w:rsid w:val="00295DC5"/>
    <w:rsid w:val="002969E6"/>
    <w:rsid w:val="002972D7"/>
    <w:rsid w:val="002A3866"/>
    <w:rsid w:val="002A5B02"/>
    <w:rsid w:val="002A7335"/>
    <w:rsid w:val="002B4E29"/>
    <w:rsid w:val="002B6CD0"/>
    <w:rsid w:val="002B71C8"/>
    <w:rsid w:val="002C3595"/>
    <w:rsid w:val="002C5371"/>
    <w:rsid w:val="002C5554"/>
    <w:rsid w:val="002C70C0"/>
    <w:rsid w:val="002D24A1"/>
    <w:rsid w:val="002D2FAF"/>
    <w:rsid w:val="002D5114"/>
    <w:rsid w:val="002D6977"/>
    <w:rsid w:val="002D7041"/>
    <w:rsid w:val="002D7A82"/>
    <w:rsid w:val="002E2D20"/>
    <w:rsid w:val="002E31DD"/>
    <w:rsid w:val="002E5807"/>
    <w:rsid w:val="002E704A"/>
    <w:rsid w:val="002E7817"/>
    <w:rsid w:val="002F005A"/>
    <w:rsid w:val="002F464A"/>
    <w:rsid w:val="002F5C55"/>
    <w:rsid w:val="002F5CF8"/>
    <w:rsid w:val="00301873"/>
    <w:rsid w:val="003034F9"/>
    <w:rsid w:val="00304EB5"/>
    <w:rsid w:val="003050CD"/>
    <w:rsid w:val="00325723"/>
    <w:rsid w:val="003326CE"/>
    <w:rsid w:val="003357B0"/>
    <w:rsid w:val="0034063F"/>
    <w:rsid w:val="00344F56"/>
    <w:rsid w:val="00345031"/>
    <w:rsid w:val="0034541D"/>
    <w:rsid w:val="00347D27"/>
    <w:rsid w:val="00351201"/>
    <w:rsid w:val="00351A7B"/>
    <w:rsid w:val="003543DB"/>
    <w:rsid w:val="0035747D"/>
    <w:rsid w:val="003639B5"/>
    <w:rsid w:val="003656FD"/>
    <w:rsid w:val="003679D0"/>
    <w:rsid w:val="003700AE"/>
    <w:rsid w:val="003711AA"/>
    <w:rsid w:val="0037542C"/>
    <w:rsid w:val="00376878"/>
    <w:rsid w:val="00377B77"/>
    <w:rsid w:val="0038116A"/>
    <w:rsid w:val="00383137"/>
    <w:rsid w:val="00387670"/>
    <w:rsid w:val="00387A1C"/>
    <w:rsid w:val="00392A3D"/>
    <w:rsid w:val="003937FB"/>
    <w:rsid w:val="0039657E"/>
    <w:rsid w:val="00397938"/>
    <w:rsid w:val="003A0522"/>
    <w:rsid w:val="003A47F0"/>
    <w:rsid w:val="003B0394"/>
    <w:rsid w:val="003B377E"/>
    <w:rsid w:val="003C24B3"/>
    <w:rsid w:val="003C3077"/>
    <w:rsid w:val="003C360F"/>
    <w:rsid w:val="003C4F5C"/>
    <w:rsid w:val="003C798F"/>
    <w:rsid w:val="003D1A90"/>
    <w:rsid w:val="003D34CA"/>
    <w:rsid w:val="003E092D"/>
    <w:rsid w:val="003E121D"/>
    <w:rsid w:val="003E1A46"/>
    <w:rsid w:val="003E7716"/>
    <w:rsid w:val="003F1D2E"/>
    <w:rsid w:val="003F42C3"/>
    <w:rsid w:val="00400929"/>
    <w:rsid w:val="00404AA0"/>
    <w:rsid w:val="00410256"/>
    <w:rsid w:val="004153EC"/>
    <w:rsid w:val="00420DB8"/>
    <w:rsid w:val="004277B6"/>
    <w:rsid w:val="00433492"/>
    <w:rsid w:val="004336A3"/>
    <w:rsid w:val="00437489"/>
    <w:rsid w:val="00437937"/>
    <w:rsid w:val="0044596A"/>
    <w:rsid w:val="00460A27"/>
    <w:rsid w:val="0046110E"/>
    <w:rsid w:val="004622F5"/>
    <w:rsid w:val="004740B0"/>
    <w:rsid w:val="00475462"/>
    <w:rsid w:val="00476471"/>
    <w:rsid w:val="004806E4"/>
    <w:rsid w:val="00486485"/>
    <w:rsid w:val="00492486"/>
    <w:rsid w:val="004928E7"/>
    <w:rsid w:val="004A40D7"/>
    <w:rsid w:val="004A66CB"/>
    <w:rsid w:val="004A75D2"/>
    <w:rsid w:val="004A7EC1"/>
    <w:rsid w:val="004B1F08"/>
    <w:rsid w:val="004B661E"/>
    <w:rsid w:val="004C24B4"/>
    <w:rsid w:val="004C5234"/>
    <w:rsid w:val="004D137A"/>
    <w:rsid w:val="004D29EA"/>
    <w:rsid w:val="004D6103"/>
    <w:rsid w:val="004E4CE1"/>
    <w:rsid w:val="004E6BA9"/>
    <w:rsid w:val="004F4657"/>
    <w:rsid w:val="00500B7B"/>
    <w:rsid w:val="0050391E"/>
    <w:rsid w:val="00506460"/>
    <w:rsid w:val="00507C63"/>
    <w:rsid w:val="00511A5C"/>
    <w:rsid w:val="00514464"/>
    <w:rsid w:val="0051621B"/>
    <w:rsid w:val="00517231"/>
    <w:rsid w:val="00522118"/>
    <w:rsid w:val="00526A1E"/>
    <w:rsid w:val="00532271"/>
    <w:rsid w:val="00533DFB"/>
    <w:rsid w:val="0053566A"/>
    <w:rsid w:val="00535A49"/>
    <w:rsid w:val="00541623"/>
    <w:rsid w:val="00544055"/>
    <w:rsid w:val="00547285"/>
    <w:rsid w:val="00556E79"/>
    <w:rsid w:val="005627CD"/>
    <w:rsid w:val="005653F2"/>
    <w:rsid w:val="005658BA"/>
    <w:rsid w:val="00566C6E"/>
    <w:rsid w:val="00566C73"/>
    <w:rsid w:val="0057135F"/>
    <w:rsid w:val="00574058"/>
    <w:rsid w:val="00574102"/>
    <w:rsid w:val="00577951"/>
    <w:rsid w:val="00585B39"/>
    <w:rsid w:val="0058722C"/>
    <w:rsid w:val="00587D4D"/>
    <w:rsid w:val="005906F8"/>
    <w:rsid w:val="00594F60"/>
    <w:rsid w:val="005A506B"/>
    <w:rsid w:val="005A56E5"/>
    <w:rsid w:val="005A644E"/>
    <w:rsid w:val="005A64ED"/>
    <w:rsid w:val="005A6528"/>
    <w:rsid w:val="005B22D9"/>
    <w:rsid w:val="005B246C"/>
    <w:rsid w:val="005B2B77"/>
    <w:rsid w:val="005B5824"/>
    <w:rsid w:val="005B5B8F"/>
    <w:rsid w:val="005C5307"/>
    <w:rsid w:val="005C7B0D"/>
    <w:rsid w:val="005D1E64"/>
    <w:rsid w:val="005D25FB"/>
    <w:rsid w:val="005E1125"/>
    <w:rsid w:val="005E131D"/>
    <w:rsid w:val="005F2B77"/>
    <w:rsid w:val="005F7074"/>
    <w:rsid w:val="00604F50"/>
    <w:rsid w:val="00607500"/>
    <w:rsid w:val="00610154"/>
    <w:rsid w:val="00614D8B"/>
    <w:rsid w:val="0061539F"/>
    <w:rsid w:val="0061685A"/>
    <w:rsid w:val="00622D8C"/>
    <w:rsid w:val="006235C5"/>
    <w:rsid w:val="00634845"/>
    <w:rsid w:val="0063551F"/>
    <w:rsid w:val="00637775"/>
    <w:rsid w:val="0064545B"/>
    <w:rsid w:val="006529B5"/>
    <w:rsid w:val="00652C78"/>
    <w:rsid w:val="00656A91"/>
    <w:rsid w:val="00657A86"/>
    <w:rsid w:val="00662F4B"/>
    <w:rsid w:val="00663E3E"/>
    <w:rsid w:val="006659C1"/>
    <w:rsid w:val="006673E2"/>
    <w:rsid w:val="00681C08"/>
    <w:rsid w:val="00683647"/>
    <w:rsid w:val="006845EE"/>
    <w:rsid w:val="00691D7A"/>
    <w:rsid w:val="006A16BA"/>
    <w:rsid w:val="006A2361"/>
    <w:rsid w:val="006A4E20"/>
    <w:rsid w:val="006B1E3D"/>
    <w:rsid w:val="006C6F6A"/>
    <w:rsid w:val="006C7235"/>
    <w:rsid w:val="006D2818"/>
    <w:rsid w:val="006D3F89"/>
    <w:rsid w:val="006D7E9D"/>
    <w:rsid w:val="006E02A0"/>
    <w:rsid w:val="006E0375"/>
    <w:rsid w:val="006E1663"/>
    <w:rsid w:val="006E1749"/>
    <w:rsid w:val="006E5ABF"/>
    <w:rsid w:val="006E5E03"/>
    <w:rsid w:val="006E7CFB"/>
    <w:rsid w:val="006F45A1"/>
    <w:rsid w:val="006F479D"/>
    <w:rsid w:val="00700124"/>
    <w:rsid w:val="00701616"/>
    <w:rsid w:val="00702193"/>
    <w:rsid w:val="00714533"/>
    <w:rsid w:val="00721529"/>
    <w:rsid w:val="00722E18"/>
    <w:rsid w:val="007240C0"/>
    <w:rsid w:val="007245AB"/>
    <w:rsid w:val="00736330"/>
    <w:rsid w:val="00745060"/>
    <w:rsid w:val="007454BB"/>
    <w:rsid w:val="007462EB"/>
    <w:rsid w:val="00755C2A"/>
    <w:rsid w:val="007604E3"/>
    <w:rsid w:val="00761334"/>
    <w:rsid w:val="00762B0D"/>
    <w:rsid w:val="00771B5A"/>
    <w:rsid w:val="00773038"/>
    <w:rsid w:val="00777758"/>
    <w:rsid w:val="0077779E"/>
    <w:rsid w:val="007837DB"/>
    <w:rsid w:val="00785906"/>
    <w:rsid w:val="007871F9"/>
    <w:rsid w:val="0079127B"/>
    <w:rsid w:val="0079168E"/>
    <w:rsid w:val="00792A44"/>
    <w:rsid w:val="00794638"/>
    <w:rsid w:val="00796C53"/>
    <w:rsid w:val="007A0493"/>
    <w:rsid w:val="007A3150"/>
    <w:rsid w:val="007B22E2"/>
    <w:rsid w:val="007B2A8D"/>
    <w:rsid w:val="007B2B28"/>
    <w:rsid w:val="007B5021"/>
    <w:rsid w:val="007D2764"/>
    <w:rsid w:val="007D506B"/>
    <w:rsid w:val="007D61F5"/>
    <w:rsid w:val="007D7512"/>
    <w:rsid w:val="007E09AE"/>
    <w:rsid w:val="007E2694"/>
    <w:rsid w:val="007F3D4E"/>
    <w:rsid w:val="007F6B2E"/>
    <w:rsid w:val="007F7700"/>
    <w:rsid w:val="007F7D06"/>
    <w:rsid w:val="00801F1A"/>
    <w:rsid w:val="0080274F"/>
    <w:rsid w:val="00803094"/>
    <w:rsid w:val="0080337A"/>
    <w:rsid w:val="00803D7F"/>
    <w:rsid w:val="00810269"/>
    <w:rsid w:val="00810EC4"/>
    <w:rsid w:val="00811198"/>
    <w:rsid w:val="00813EEE"/>
    <w:rsid w:val="0081444D"/>
    <w:rsid w:val="00814DA2"/>
    <w:rsid w:val="0082025A"/>
    <w:rsid w:val="00820EFF"/>
    <w:rsid w:val="00824F3F"/>
    <w:rsid w:val="0082780A"/>
    <w:rsid w:val="008311BF"/>
    <w:rsid w:val="008318DE"/>
    <w:rsid w:val="00832A7A"/>
    <w:rsid w:val="0083546F"/>
    <w:rsid w:val="00836123"/>
    <w:rsid w:val="00841DBE"/>
    <w:rsid w:val="008468A7"/>
    <w:rsid w:val="00860942"/>
    <w:rsid w:val="00861751"/>
    <w:rsid w:val="0086585B"/>
    <w:rsid w:val="00866014"/>
    <w:rsid w:val="00873EBF"/>
    <w:rsid w:val="0088341D"/>
    <w:rsid w:val="00894F4C"/>
    <w:rsid w:val="0089735B"/>
    <w:rsid w:val="008A5ADE"/>
    <w:rsid w:val="008A6741"/>
    <w:rsid w:val="008A6E7C"/>
    <w:rsid w:val="008B0269"/>
    <w:rsid w:val="008C22C7"/>
    <w:rsid w:val="008C2DCF"/>
    <w:rsid w:val="008C3F89"/>
    <w:rsid w:val="008C728B"/>
    <w:rsid w:val="008D27FB"/>
    <w:rsid w:val="008D3B83"/>
    <w:rsid w:val="008D4982"/>
    <w:rsid w:val="008D4D6C"/>
    <w:rsid w:val="008D5025"/>
    <w:rsid w:val="008E5544"/>
    <w:rsid w:val="008E70A9"/>
    <w:rsid w:val="0090183F"/>
    <w:rsid w:val="00902C66"/>
    <w:rsid w:val="0090605F"/>
    <w:rsid w:val="00914F2F"/>
    <w:rsid w:val="0091714F"/>
    <w:rsid w:val="00917329"/>
    <w:rsid w:val="0092300C"/>
    <w:rsid w:val="009238F7"/>
    <w:rsid w:val="00926401"/>
    <w:rsid w:val="00932EE5"/>
    <w:rsid w:val="009337B9"/>
    <w:rsid w:val="009345D4"/>
    <w:rsid w:val="00936E43"/>
    <w:rsid w:val="00941243"/>
    <w:rsid w:val="009436E5"/>
    <w:rsid w:val="00944292"/>
    <w:rsid w:val="00947A76"/>
    <w:rsid w:val="00947C8B"/>
    <w:rsid w:val="009506CB"/>
    <w:rsid w:val="00952A59"/>
    <w:rsid w:val="00953E1F"/>
    <w:rsid w:val="00956850"/>
    <w:rsid w:val="009606C3"/>
    <w:rsid w:val="00962497"/>
    <w:rsid w:val="00964153"/>
    <w:rsid w:val="00965E0A"/>
    <w:rsid w:val="00970846"/>
    <w:rsid w:val="00970B7F"/>
    <w:rsid w:val="009729A9"/>
    <w:rsid w:val="009750A0"/>
    <w:rsid w:val="00976D2B"/>
    <w:rsid w:val="00984665"/>
    <w:rsid w:val="00987C49"/>
    <w:rsid w:val="00993858"/>
    <w:rsid w:val="009961DC"/>
    <w:rsid w:val="009A18C7"/>
    <w:rsid w:val="009A77D1"/>
    <w:rsid w:val="009B19C9"/>
    <w:rsid w:val="009B7B89"/>
    <w:rsid w:val="009C6363"/>
    <w:rsid w:val="009D08A0"/>
    <w:rsid w:val="009D08CA"/>
    <w:rsid w:val="009D4113"/>
    <w:rsid w:val="009E1107"/>
    <w:rsid w:val="009E2FE9"/>
    <w:rsid w:val="009E3F01"/>
    <w:rsid w:val="009E5C9B"/>
    <w:rsid w:val="009F04BA"/>
    <w:rsid w:val="009F213B"/>
    <w:rsid w:val="009F245B"/>
    <w:rsid w:val="009F4F7E"/>
    <w:rsid w:val="00A02DE6"/>
    <w:rsid w:val="00A061D0"/>
    <w:rsid w:val="00A062B1"/>
    <w:rsid w:val="00A1163F"/>
    <w:rsid w:val="00A1165C"/>
    <w:rsid w:val="00A21E60"/>
    <w:rsid w:val="00A234F6"/>
    <w:rsid w:val="00A24D7B"/>
    <w:rsid w:val="00A273E2"/>
    <w:rsid w:val="00A40FC2"/>
    <w:rsid w:val="00A42234"/>
    <w:rsid w:val="00A51AFF"/>
    <w:rsid w:val="00A51BA3"/>
    <w:rsid w:val="00A54FE1"/>
    <w:rsid w:val="00A6118F"/>
    <w:rsid w:val="00A61E76"/>
    <w:rsid w:val="00A6213C"/>
    <w:rsid w:val="00A63C69"/>
    <w:rsid w:val="00A65017"/>
    <w:rsid w:val="00A658C2"/>
    <w:rsid w:val="00A65C2A"/>
    <w:rsid w:val="00A72A7C"/>
    <w:rsid w:val="00A73471"/>
    <w:rsid w:val="00A7371A"/>
    <w:rsid w:val="00A74A13"/>
    <w:rsid w:val="00A75865"/>
    <w:rsid w:val="00A76042"/>
    <w:rsid w:val="00A82D43"/>
    <w:rsid w:val="00A83775"/>
    <w:rsid w:val="00A97E1C"/>
    <w:rsid w:val="00AA0CD4"/>
    <w:rsid w:val="00AA2854"/>
    <w:rsid w:val="00AB235E"/>
    <w:rsid w:val="00AB51E0"/>
    <w:rsid w:val="00AC171C"/>
    <w:rsid w:val="00AC2C04"/>
    <w:rsid w:val="00AC4747"/>
    <w:rsid w:val="00AC676B"/>
    <w:rsid w:val="00AD06DF"/>
    <w:rsid w:val="00AD2B7D"/>
    <w:rsid w:val="00AD3AFA"/>
    <w:rsid w:val="00AD557B"/>
    <w:rsid w:val="00AD5A2D"/>
    <w:rsid w:val="00AD61DF"/>
    <w:rsid w:val="00AE668E"/>
    <w:rsid w:val="00AE7A2B"/>
    <w:rsid w:val="00AF268F"/>
    <w:rsid w:val="00B036B2"/>
    <w:rsid w:val="00B14EC8"/>
    <w:rsid w:val="00B16B7B"/>
    <w:rsid w:val="00B203AD"/>
    <w:rsid w:val="00B21626"/>
    <w:rsid w:val="00B237F6"/>
    <w:rsid w:val="00B30948"/>
    <w:rsid w:val="00B31784"/>
    <w:rsid w:val="00B35095"/>
    <w:rsid w:val="00B41078"/>
    <w:rsid w:val="00B502AD"/>
    <w:rsid w:val="00B555D4"/>
    <w:rsid w:val="00B6039E"/>
    <w:rsid w:val="00B6190C"/>
    <w:rsid w:val="00B61E7C"/>
    <w:rsid w:val="00B62B55"/>
    <w:rsid w:val="00B640D9"/>
    <w:rsid w:val="00B64371"/>
    <w:rsid w:val="00B6719B"/>
    <w:rsid w:val="00B705A3"/>
    <w:rsid w:val="00B7253E"/>
    <w:rsid w:val="00B74419"/>
    <w:rsid w:val="00B76555"/>
    <w:rsid w:val="00B769D3"/>
    <w:rsid w:val="00B8090B"/>
    <w:rsid w:val="00B836AD"/>
    <w:rsid w:val="00B861B4"/>
    <w:rsid w:val="00B86FAB"/>
    <w:rsid w:val="00BA0F5B"/>
    <w:rsid w:val="00BA3631"/>
    <w:rsid w:val="00BB14E7"/>
    <w:rsid w:val="00BB2450"/>
    <w:rsid w:val="00BB75C4"/>
    <w:rsid w:val="00BC0609"/>
    <w:rsid w:val="00BC2FAD"/>
    <w:rsid w:val="00BC3BCE"/>
    <w:rsid w:val="00BD0250"/>
    <w:rsid w:val="00BD07C4"/>
    <w:rsid w:val="00BE0133"/>
    <w:rsid w:val="00BE2DB2"/>
    <w:rsid w:val="00BE5AA0"/>
    <w:rsid w:val="00BE6ACE"/>
    <w:rsid w:val="00BF004C"/>
    <w:rsid w:val="00C03655"/>
    <w:rsid w:val="00C04335"/>
    <w:rsid w:val="00C0486E"/>
    <w:rsid w:val="00C06E1A"/>
    <w:rsid w:val="00C11E2E"/>
    <w:rsid w:val="00C12544"/>
    <w:rsid w:val="00C200F5"/>
    <w:rsid w:val="00C21009"/>
    <w:rsid w:val="00C22A07"/>
    <w:rsid w:val="00C22BAC"/>
    <w:rsid w:val="00C23C5A"/>
    <w:rsid w:val="00C342CB"/>
    <w:rsid w:val="00C34BEC"/>
    <w:rsid w:val="00C3627B"/>
    <w:rsid w:val="00C3747D"/>
    <w:rsid w:val="00C42D77"/>
    <w:rsid w:val="00C46D81"/>
    <w:rsid w:val="00C539E7"/>
    <w:rsid w:val="00C53DD2"/>
    <w:rsid w:val="00C60549"/>
    <w:rsid w:val="00C60884"/>
    <w:rsid w:val="00C60F7D"/>
    <w:rsid w:val="00C6216F"/>
    <w:rsid w:val="00C651EF"/>
    <w:rsid w:val="00C66D62"/>
    <w:rsid w:val="00C72252"/>
    <w:rsid w:val="00C743DB"/>
    <w:rsid w:val="00C76787"/>
    <w:rsid w:val="00C83C98"/>
    <w:rsid w:val="00C84D27"/>
    <w:rsid w:val="00C9004C"/>
    <w:rsid w:val="00C90686"/>
    <w:rsid w:val="00C93DE3"/>
    <w:rsid w:val="00C94E02"/>
    <w:rsid w:val="00C95573"/>
    <w:rsid w:val="00C966C6"/>
    <w:rsid w:val="00CB12DA"/>
    <w:rsid w:val="00CC3169"/>
    <w:rsid w:val="00CC4B42"/>
    <w:rsid w:val="00CC780B"/>
    <w:rsid w:val="00CC7AD4"/>
    <w:rsid w:val="00CD4F3D"/>
    <w:rsid w:val="00CD629C"/>
    <w:rsid w:val="00CD6BFD"/>
    <w:rsid w:val="00CE1187"/>
    <w:rsid w:val="00CE14D9"/>
    <w:rsid w:val="00CE7A3D"/>
    <w:rsid w:val="00CE7F8F"/>
    <w:rsid w:val="00CF15CA"/>
    <w:rsid w:val="00CF1A27"/>
    <w:rsid w:val="00CF52B5"/>
    <w:rsid w:val="00CF72C2"/>
    <w:rsid w:val="00D01739"/>
    <w:rsid w:val="00D03EB4"/>
    <w:rsid w:val="00D10818"/>
    <w:rsid w:val="00D113C0"/>
    <w:rsid w:val="00D118ED"/>
    <w:rsid w:val="00D132F2"/>
    <w:rsid w:val="00D13447"/>
    <w:rsid w:val="00D16001"/>
    <w:rsid w:val="00D261D5"/>
    <w:rsid w:val="00D26FB6"/>
    <w:rsid w:val="00D2747F"/>
    <w:rsid w:val="00D37D2F"/>
    <w:rsid w:val="00D44861"/>
    <w:rsid w:val="00D44CFE"/>
    <w:rsid w:val="00D4667F"/>
    <w:rsid w:val="00D47C8D"/>
    <w:rsid w:val="00D5112C"/>
    <w:rsid w:val="00D51B99"/>
    <w:rsid w:val="00D52AF4"/>
    <w:rsid w:val="00D54E45"/>
    <w:rsid w:val="00D63CFF"/>
    <w:rsid w:val="00D705B3"/>
    <w:rsid w:val="00D7196F"/>
    <w:rsid w:val="00D724D0"/>
    <w:rsid w:val="00D72985"/>
    <w:rsid w:val="00D73C50"/>
    <w:rsid w:val="00D74FBF"/>
    <w:rsid w:val="00D816B4"/>
    <w:rsid w:val="00D817F1"/>
    <w:rsid w:val="00D90471"/>
    <w:rsid w:val="00D92D2D"/>
    <w:rsid w:val="00D9604B"/>
    <w:rsid w:val="00DB2609"/>
    <w:rsid w:val="00DB7DF1"/>
    <w:rsid w:val="00DC35FD"/>
    <w:rsid w:val="00DC5811"/>
    <w:rsid w:val="00DD194B"/>
    <w:rsid w:val="00DD4239"/>
    <w:rsid w:val="00DE0257"/>
    <w:rsid w:val="00DE2C62"/>
    <w:rsid w:val="00DE4D9C"/>
    <w:rsid w:val="00DF09B3"/>
    <w:rsid w:val="00DF2051"/>
    <w:rsid w:val="00E028BB"/>
    <w:rsid w:val="00E02D20"/>
    <w:rsid w:val="00E11F01"/>
    <w:rsid w:val="00E11FC1"/>
    <w:rsid w:val="00E1455E"/>
    <w:rsid w:val="00E156A0"/>
    <w:rsid w:val="00E1739B"/>
    <w:rsid w:val="00E17695"/>
    <w:rsid w:val="00E21AAF"/>
    <w:rsid w:val="00E27081"/>
    <w:rsid w:val="00E27273"/>
    <w:rsid w:val="00E32C12"/>
    <w:rsid w:val="00E34242"/>
    <w:rsid w:val="00E37C39"/>
    <w:rsid w:val="00E412B3"/>
    <w:rsid w:val="00E44B31"/>
    <w:rsid w:val="00E4635F"/>
    <w:rsid w:val="00E53E3E"/>
    <w:rsid w:val="00E57377"/>
    <w:rsid w:val="00E6051D"/>
    <w:rsid w:val="00E60ED2"/>
    <w:rsid w:val="00E62D50"/>
    <w:rsid w:val="00E67BB0"/>
    <w:rsid w:val="00E7137A"/>
    <w:rsid w:val="00E76264"/>
    <w:rsid w:val="00E77B29"/>
    <w:rsid w:val="00E77FF9"/>
    <w:rsid w:val="00E8635A"/>
    <w:rsid w:val="00E86570"/>
    <w:rsid w:val="00E91AC9"/>
    <w:rsid w:val="00E93E7C"/>
    <w:rsid w:val="00EA2EBA"/>
    <w:rsid w:val="00EA675B"/>
    <w:rsid w:val="00EB013C"/>
    <w:rsid w:val="00EB2CE6"/>
    <w:rsid w:val="00EB5217"/>
    <w:rsid w:val="00EC333A"/>
    <w:rsid w:val="00EC3F22"/>
    <w:rsid w:val="00EC68F6"/>
    <w:rsid w:val="00ED23B4"/>
    <w:rsid w:val="00ED2561"/>
    <w:rsid w:val="00ED3659"/>
    <w:rsid w:val="00ED51D1"/>
    <w:rsid w:val="00ED755F"/>
    <w:rsid w:val="00EE35F8"/>
    <w:rsid w:val="00EF12EE"/>
    <w:rsid w:val="00EF3D94"/>
    <w:rsid w:val="00EF440D"/>
    <w:rsid w:val="00EF657B"/>
    <w:rsid w:val="00EF7965"/>
    <w:rsid w:val="00EF7A1A"/>
    <w:rsid w:val="00F01B72"/>
    <w:rsid w:val="00F022DA"/>
    <w:rsid w:val="00F03793"/>
    <w:rsid w:val="00F04973"/>
    <w:rsid w:val="00F04E63"/>
    <w:rsid w:val="00F1107E"/>
    <w:rsid w:val="00F12DFB"/>
    <w:rsid w:val="00F12F52"/>
    <w:rsid w:val="00F162C9"/>
    <w:rsid w:val="00F1718F"/>
    <w:rsid w:val="00F22813"/>
    <w:rsid w:val="00F22DBB"/>
    <w:rsid w:val="00F2579B"/>
    <w:rsid w:val="00F32DC8"/>
    <w:rsid w:val="00F33882"/>
    <w:rsid w:val="00F33AF5"/>
    <w:rsid w:val="00F36C31"/>
    <w:rsid w:val="00F42324"/>
    <w:rsid w:val="00F43534"/>
    <w:rsid w:val="00F44636"/>
    <w:rsid w:val="00F55C1B"/>
    <w:rsid w:val="00F60163"/>
    <w:rsid w:val="00F6369C"/>
    <w:rsid w:val="00F71453"/>
    <w:rsid w:val="00F72BD1"/>
    <w:rsid w:val="00F72F38"/>
    <w:rsid w:val="00F82AD0"/>
    <w:rsid w:val="00F831D4"/>
    <w:rsid w:val="00F838ED"/>
    <w:rsid w:val="00F85E1E"/>
    <w:rsid w:val="00FB78BE"/>
    <w:rsid w:val="00FC43E4"/>
    <w:rsid w:val="00FC4F1A"/>
    <w:rsid w:val="00FD16C7"/>
    <w:rsid w:val="00FD1723"/>
    <w:rsid w:val="00FD4D1A"/>
    <w:rsid w:val="00FE1E59"/>
    <w:rsid w:val="00FF68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036C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1C4898"/>
    <w:pPr>
      <w:ind w:firstLineChars="200" w:firstLine="420"/>
    </w:pPr>
  </w:style>
  <w:style w:type="paragraph" w:styleId="a4">
    <w:name w:val="header"/>
    <w:basedOn w:val="a"/>
    <w:link w:val="Char"/>
    <w:uiPriority w:val="99"/>
    <w:unhideWhenUsed/>
    <w:rsid w:val="001C489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1C4898"/>
    <w:rPr>
      <w:sz w:val="18"/>
      <w:szCs w:val="18"/>
    </w:rPr>
  </w:style>
  <w:style w:type="paragraph" w:styleId="a5">
    <w:name w:val="footer"/>
    <w:basedOn w:val="a"/>
    <w:link w:val="Char0"/>
    <w:uiPriority w:val="99"/>
    <w:unhideWhenUsed/>
    <w:rsid w:val="001C4898"/>
    <w:pPr>
      <w:tabs>
        <w:tab w:val="center" w:pos="4153"/>
        <w:tab w:val="right" w:pos="8306"/>
      </w:tabs>
      <w:snapToGrid w:val="0"/>
      <w:jc w:val="left"/>
    </w:pPr>
    <w:rPr>
      <w:sz w:val="18"/>
      <w:szCs w:val="18"/>
    </w:rPr>
  </w:style>
  <w:style w:type="character" w:customStyle="1" w:styleId="Char0">
    <w:name w:val="页脚 Char"/>
    <w:basedOn w:val="a0"/>
    <w:link w:val="a5"/>
    <w:uiPriority w:val="99"/>
    <w:rsid w:val="001C4898"/>
    <w:rPr>
      <w:sz w:val="18"/>
      <w:szCs w:val="18"/>
    </w:rPr>
  </w:style>
  <w:style w:type="character" w:styleId="a6">
    <w:name w:val="annotation reference"/>
    <w:basedOn w:val="a0"/>
    <w:uiPriority w:val="99"/>
    <w:semiHidden/>
    <w:unhideWhenUsed/>
    <w:rsid w:val="00EC3F22"/>
    <w:rPr>
      <w:sz w:val="21"/>
      <w:szCs w:val="21"/>
    </w:rPr>
  </w:style>
  <w:style w:type="paragraph" w:styleId="a7">
    <w:name w:val="annotation text"/>
    <w:basedOn w:val="a"/>
    <w:link w:val="Char1"/>
    <w:uiPriority w:val="99"/>
    <w:semiHidden/>
    <w:unhideWhenUsed/>
    <w:rsid w:val="00EC3F22"/>
    <w:pPr>
      <w:jc w:val="left"/>
    </w:pPr>
  </w:style>
  <w:style w:type="character" w:customStyle="1" w:styleId="Char1">
    <w:name w:val="批注文字 Char"/>
    <w:basedOn w:val="a0"/>
    <w:link w:val="a7"/>
    <w:uiPriority w:val="99"/>
    <w:semiHidden/>
    <w:rsid w:val="00EC3F22"/>
  </w:style>
  <w:style w:type="paragraph" w:styleId="a8">
    <w:name w:val="annotation subject"/>
    <w:basedOn w:val="a7"/>
    <w:next w:val="a7"/>
    <w:link w:val="Char2"/>
    <w:uiPriority w:val="99"/>
    <w:semiHidden/>
    <w:unhideWhenUsed/>
    <w:rsid w:val="00EC3F22"/>
    <w:rPr>
      <w:b/>
      <w:bCs/>
    </w:rPr>
  </w:style>
  <w:style w:type="character" w:customStyle="1" w:styleId="Char2">
    <w:name w:val="批注主题 Char"/>
    <w:basedOn w:val="Char1"/>
    <w:link w:val="a8"/>
    <w:uiPriority w:val="99"/>
    <w:semiHidden/>
    <w:rsid w:val="00EC3F22"/>
    <w:rPr>
      <w:b/>
      <w:bCs/>
    </w:rPr>
  </w:style>
  <w:style w:type="paragraph" w:styleId="a9">
    <w:name w:val="Balloon Text"/>
    <w:basedOn w:val="a"/>
    <w:link w:val="Char3"/>
    <w:uiPriority w:val="99"/>
    <w:semiHidden/>
    <w:unhideWhenUsed/>
    <w:rsid w:val="00EC3F22"/>
    <w:rPr>
      <w:sz w:val="18"/>
      <w:szCs w:val="18"/>
    </w:rPr>
  </w:style>
  <w:style w:type="character" w:customStyle="1" w:styleId="Char3">
    <w:name w:val="批注框文本 Char"/>
    <w:basedOn w:val="a0"/>
    <w:link w:val="a9"/>
    <w:uiPriority w:val="99"/>
    <w:semiHidden/>
    <w:rsid w:val="00EC3F22"/>
    <w:rPr>
      <w:sz w:val="18"/>
      <w:szCs w:val="18"/>
    </w:rPr>
  </w:style>
  <w:style w:type="table" w:styleId="aa">
    <w:name w:val="Table Grid"/>
    <w:basedOn w:val="a1"/>
    <w:uiPriority w:val="39"/>
    <w:rsid w:val="00C46D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a0"/>
    <w:rsid w:val="009238F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1C4898"/>
    <w:pPr>
      <w:ind w:firstLineChars="200" w:firstLine="420"/>
    </w:pPr>
  </w:style>
  <w:style w:type="paragraph" w:styleId="a4">
    <w:name w:val="header"/>
    <w:basedOn w:val="a"/>
    <w:link w:val="Char"/>
    <w:uiPriority w:val="99"/>
    <w:unhideWhenUsed/>
    <w:rsid w:val="001C489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1C4898"/>
    <w:rPr>
      <w:sz w:val="18"/>
      <w:szCs w:val="18"/>
    </w:rPr>
  </w:style>
  <w:style w:type="paragraph" w:styleId="a5">
    <w:name w:val="footer"/>
    <w:basedOn w:val="a"/>
    <w:link w:val="Char0"/>
    <w:uiPriority w:val="99"/>
    <w:unhideWhenUsed/>
    <w:rsid w:val="001C4898"/>
    <w:pPr>
      <w:tabs>
        <w:tab w:val="center" w:pos="4153"/>
        <w:tab w:val="right" w:pos="8306"/>
      </w:tabs>
      <w:snapToGrid w:val="0"/>
      <w:jc w:val="left"/>
    </w:pPr>
    <w:rPr>
      <w:sz w:val="18"/>
      <w:szCs w:val="18"/>
    </w:rPr>
  </w:style>
  <w:style w:type="character" w:customStyle="1" w:styleId="Char0">
    <w:name w:val="页脚 Char"/>
    <w:basedOn w:val="a0"/>
    <w:link w:val="a5"/>
    <w:uiPriority w:val="99"/>
    <w:rsid w:val="001C4898"/>
    <w:rPr>
      <w:sz w:val="18"/>
      <w:szCs w:val="18"/>
    </w:rPr>
  </w:style>
  <w:style w:type="character" w:styleId="a6">
    <w:name w:val="annotation reference"/>
    <w:basedOn w:val="a0"/>
    <w:uiPriority w:val="99"/>
    <w:semiHidden/>
    <w:unhideWhenUsed/>
    <w:rsid w:val="00EC3F22"/>
    <w:rPr>
      <w:sz w:val="21"/>
      <w:szCs w:val="21"/>
    </w:rPr>
  </w:style>
  <w:style w:type="paragraph" w:styleId="a7">
    <w:name w:val="annotation text"/>
    <w:basedOn w:val="a"/>
    <w:link w:val="Char1"/>
    <w:uiPriority w:val="99"/>
    <w:semiHidden/>
    <w:unhideWhenUsed/>
    <w:rsid w:val="00EC3F22"/>
    <w:pPr>
      <w:jc w:val="left"/>
    </w:pPr>
  </w:style>
  <w:style w:type="character" w:customStyle="1" w:styleId="Char1">
    <w:name w:val="批注文字 Char"/>
    <w:basedOn w:val="a0"/>
    <w:link w:val="a7"/>
    <w:uiPriority w:val="99"/>
    <w:semiHidden/>
    <w:rsid w:val="00EC3F22"/>
  </w:style>
  <w:style w:type="paragraph" w:styleId="a8">
    <w:name w:val="annotation subject"/>
    <w:basedOn w:val="a7"/>
    <w:next w:val="a7"/>
    <w:link w:val="Char2"/>
    <w:uiPriority w:val="99"/>
    <w:semiHidden/>
    <w:unhideWhenUsed/>
    <w:rsid w:val="00EC3F22"/>
    <w:rPr>
      <w:b/>
      <w:bCs/>
    </w:rPr>
  </w:style>
  <w:style w:type="character" w:customStyle="1" w:styleId="Char2">
    <w:name w:val="批注主题 Char"/>
    <w:basedOn w:val="Char1"/>
    <w:link w:val="a8"/>
    <w:uiPriority w:val="99"/>
    <w:semiHidden/>
    <w:rsid w:val="00EC3F22"/>
    <w:rPr>
      <w:b/>
      <w:bCs/>
    </w:rPr>
  </w:style>
  <w:style w:type="paragraph" w:styleId="a9">
    <w:name w:val="Balloon Text"/>
    <w:basedOn w:val="a"/>
    <w:link w:val="Char3"/>
    <w:uiPriority w:val="99"/>
    <w:semiHidden/>
    <w:unhideWhenUsed/>
    <w:rsid w:val="00EC3F22"/>
    <w:rPr>
      <w:sz w:val="18"/>
      <w:szCs w:val="18"/>
    </w:rPr>
  </w:style>
  <w:style w:type="character" w:customStyle="1" w:styleId="Char3">
    <w:name w:val="批注框文本 Char"/>
    <w:basedOn w:val="a0"/>
    <w:link w:val="a9"/>
    <w:uiPriority w:val="99"/>
    <w:semiHidden/>
    <w:rsid w:val="00EC3F22"/>
    <w:rPr>
      <w:sz w:val="18"/>
      <w:szCs w:val="18"/>
    </w:rPr>
  </w:style>
  <w:style w:type="table" w:styleId="aa">
    <w:name w:val="Table Grid"/>
    <w:basedOn w:val="a1"/>
    <w:uiPriority w:val="39"/>
    <w:rsid w:val="00C46D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a0"/>
    <w:rsid w:val="009238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746758">
      <w:bodyDiv w:val="1"/>
      <w:marLeft w:val="0"/>
      <w:marRight w:val="0"/>
      <w:marTop w:val="0"/>
      <w:marBottom w:val="0"/>
      <w:divBdr>
        <w:top w:val="none" w:sz="0" w:space="0" w:color="auto"/>
        <w:left w:val="none" w:sz="0" w:space="0" w:color="auto"/>
        <w:bottom w:val="none" w:sz="0" w:space="0" w:color="auto"/>
        <w:right w:val="none" w:sz="0" w:space="0" w:color="auto"/>
      </w:divBdr>
    </w:div>
    <w:div w:id="268854173">
      <w:bodyDiv w:val="1"/>
      <w:marLeft w:val="0"/>
      <w:marRight w:val="0"/>
      <w:marTop w:val="0"/>
      <w:marBottom w:val="0"/>
      <w:divBdr>
        <w:top w:val="none" w:sz="0" w:space="0" w:color="auto"/>
        <w:left w:val="none" w:sz="0" w:space="0" w:color="auto"/>
        <w:bottom w:val="none" w:sz="0" w:space="0" w:color="auto"/>
        <w:right w:val="none" w:sz="0" w:space="0" w:color="auto"/>
      </w:divBdr>
    </w:div>
    <w:div w:id="272131344">
      <w:bodyDiv w:val="1"/>
      <w:marLeft w:val="0"/>
      <w:marRight w:val="0"/>
      <w:marTop w:val="0"/>
      <w:marBottom w:val="0"/>
      <w:divBdr>
        <w:top w:val="none" w:sz="0" w:space="0" w:color="auto"/>
        <w:left w:val="none" w:sz="0" w:space="0" w:color="auto"/>
        <w:bottom w:val="none" w:sz="0" w:space="0" w:color="auto"/>
        <w:right w:val="none" w:sz="0" w:space="0" w:color="auto"/>
      </w:divBdr>
    </w:div>
    <w:div w:id="311175799">
      <w:bodyDiv w:val="1"/>
      <w:marLeft w:val="0"/>
      <w:marRight w:val="0"/>
      <w:marTop w:val="0"/>
      <w:marBottom w:val="0"/>
      <w:divBdr>
        <w:top w:val="none" w:sz="0" w:space="0" w:color="auto"/>
        <w:left w:val="none" w:sz="0" w:space="0" w:color="auto"/>
        <w:bottom w:val="none" w:sz="0" w:space="0" w:color="auto"/>
        <w:right w:val="none" w:sz="0" w:space="0" w:color="auto"/>
      </w:divBdr>
    </w:div>
    <w:div w:id="357777616">
      <w:bodyDiv w:val="1"/>
      <w:marLeft w:val="0"/>
      <w:marRight w:val="0"/>
      <w:marTop w:val="0"/>
      <w:marBottom w:val="0"/>
      <w:divBdr>
        <w:top w:val="none" w:sz="0" w:space="0" w:color="auto"/>
        <w:left w:val="none" w:sz="0" w:space="0" w:color="auto"/>
        <w:bottom w:val="none" w:sz="0" w:space="0" w:color="auto"/>
        <w:right w:val="none" w:sz="0" w:space="0" w:color="auto"/>
      </w:divBdr>
    </w:div>
    <w:div w:id="371418739">
      <w:bodyDiv w:val="1"/>
      <w:marLeft w:val="0"/>
      <w:marRight w:val="0"/>
      <w:marTop w:val="0"/>
      <w:marBottom w:val="0"/>
      <w:divBdr>
        <w:top w:val="none" w:sz="0" w:space="0" w:color="auto"/>
        <w:left w:val="none" w:sz="0" w:space="0" w:color="auto"/>
        <w:bottom w:val="none" w:sz="0" w:space="0" w:color="auto"/>
        <w:right w:val="none" w:sz="0" w:space="0" w:color="auto"/>
      </w:divBdr>
    </w:div>
    <w:div w:id="420226281">
      <w:bodyDiv w:val="1"/>
      <w:marLeft w:val="0"/>
      <w:marRight w:val="0"/>
      <w:marTop w:val="0"/>
      <w:marBottom w:val="0"/>
      <w:divBdr>
        <w:top w:val="none" w:sz="0" w:space="0" w:color="auto"/>
        <w:left w:val="none" w:sz="0" w:space="0" w:color="auto"/>
        <w:bottom w:val="none" w:sz="0" w:space="0" w:color="auto"/>
        <w:right w:val="none" w:sz="0" w:space="0" w:color="auto"/>
      </w:divBdr>
    </w:div>
    <w:div w:id="430515952">
      <w:bodyDiv w:val="1"/>
      <w:marLeft w:val="0"/>
      <w:marRight w:val="0"/>
      <w:marTop w:val="0"/>
      <w:marBottom w:val="0"/>
      <w:divBdr>
        <w:top w:val="none" w:sz="0" w:space="0" w:color="auto"/>
        <w:left w:val="none" w:sz="0" w:space="0" w:color="auto"/>
        <w:bottom w:val="none" w:sz="0" w:space="0" w:color="auto"/>
        <w:right w:val="none" w:sz="0" w:space="0" w:color="auto"/>
      </w:divBdr>
    </w:div>
    <w:div w:id="468478795">
      <w:bodyDiv w:val="1"/>
      <w:marLeft w:val="0"/>
      <w:marRight w:val="0"/>
      <w:marTop w:val="0"/>
      <w:marBottom w:val="0"/>
      <w:divBdr>
        <w:top w:val="none" w:sz="0" w:space="0" w:color="auto"/>
        <w:left w:val="none" w:sz="0" w:space="0" w:color="auto"/>
        <w:bottom w:val="none" w:sz="0" w:space="0" w:color="auto"/>
        <w:right w:val="none" w:sz="0" w:space="0" w:color="auto"/>
      </w:divBdr>
    </w:div>
    <w:div w:id="575359178">
      <w:bodyDiv w:val="1"/>
      <w:marLeft w:val="0"/>
      <w:marRight w:val="0"/>
      <w:marTop w:val="0"/>
      <w:marBottom w:val="0"/>
      <w:divBdr>
        <w:top w:val="none" w:sz="0" w:space="0" w:color="auto"/>
        <w:left w:val="none" w:sz="0" w:space="0" w:color="auto"/>
        <w:bottom w:val="none" w:sz="0" w:space="0" w:color="auto"/>
        <w:right w:val="none" w:sz="0" w:space="0" w:color="auto"/>
      </w:divBdr>
    </w:div>
    <w:div w:id="586306197">
      <w:bodyDiv w:val="1"/>
      <w:marLeft w:val="0"/>
      <w:marRight w:val="0"/>
      <w:marTop w:val="0"/>
      <w:marBottom w:val="0"/>
      <w:divBdr>
        <w:top w:val="none" w:sz="0" w:space="0" w:color="auto"/>
        <w:left w:val="none" w:sz="0" w:space="0" w:color="auto"/>
        <w:bottom w:val="none" w:sz="0" w:space="0" w:color="auto"/>
        <w:right w:val="none" w:sz="0" w:space="0" w:color="auto"/>
      </w:divBdr>
    </w:div>
    <w:div w:id="652488663">
      <w:bodyDiv w:val="1"/>
      <w:marLeft w:val="0"/>
      <w:marRight w:val="0"/>
      <w:marTop w:val="0"/>
      <w:marBottom w:val="0"/>
      <w:divBdr>
        <w:top w:val="none" w:sz="0" w:space="0" w:color="auto"/>
        <w:left w:val="none" w:sz="0" w:space="0" w:color="auto"/>
        <w:bottom w:val="none" w:sz="0" w:space="0" w:color="auto"/>
        <w:right w:val="none" w:sz="0" w:space="0" w:color="auto"/>
      </w:divBdr>
    </w:div>
    <w:div w:id="662195638">
      <w:bodyDiv w:val="1"/>
      <w:marLeft w:val="0"/>
      <w:marRight w:val="0"/>
      <w:marTop w:val="0"/>
      <w:marBottom w:val="0"/>
      <w:divBdr>
        <w:top w:val="none" w:sz="0" w:space="0" w:color="auto"/>
        <w:left w:val="none" w:sz="0" w:space="0" w:color="auto"/>
        <w:bottom w:val="none" w:sz="0" w:space="0" w:color="auto"/>
        <w:right w:val="none" w:sz="0" w:space="0" w:color="auto"/>
      </w:divBdr>
    </w:div>
    <w:div w:id="669258205">
      <w:bodyDiv w:val="1"/>
      <w:marLeft w:val="0"/>
      <w:marRight w:val="0"/>
      <w:marTop w:val="0"/>
      <w:marBottom w:val="0"/>
      <w:divBdr>
        <w:top w:val="none" w:sz="0" w:space="0" w:color="auto"/>
        <w:left w:val="none" w:sz="0" w:space="0" w:color="auto"/>
        <w:bottom w:val="none" w:sz="0" w:space="0" w:color="auto"/>
        <w:right w:val="none" w:sz="0" w:space="0" w:color="auto"/>
      </w:divBdr>
    </w:div>
    <w:div w:id="694581656">
      <w:bodyDiv w:val="1"/>
      <w:marLeft w:val="0"/>
      <w:marRight w:val="0"/>
      <w:marTop w:val="0"/>
      <w:marBottom w:val="0"/>
      <w:divBdr>
        <w:top w:val="none" w:sz="0" w:space="0" w:color="auto"/>
        <w:left w:val="none" w:sz="0" w:space="0" w:color="auto"/>
        <w:bottom w:val="none" w:sz="0" w:space="0" w:color="auto"/>
        <w:right w:val="none" w:sz="0" w:space="0" w:color="auto"/>
      </w:divBdr>
    </w:div>
    <w:div w:id="729957117">
      <w:bodyDiv w:val="1"/>
      <w:marLeft w:val="0"/>
      <w:marRight w:val="0"/>
      <w:marTop w:val="0"/>
      <w:marBottom w:val="0"/>
      <w:divBdr>
        <w:top w:val="none" w:sz="0" w:space="0" w:color="auto"/>
        <w:left w:val="none" w:sz="0" w:space="0" w:color="auto"/>
        <w:bottom w:val="none" w:sz="0" w:space="0" w:color="auto"/>
        <w:right w:val="none" w:sz="0" w:space="0" w:color="auto"/>
      </w:divBdr>
    </w:div>
    <w:div w:id="787237328">
      <w:bodyDiv w:val="1"/>
      <w:marLeft w:val="0"/>
      <w:marRight w:val="0"/>
      <w:marTop w:val="0"/>
      <w:marBottom w:val="0"/>
      <w:divBdr>
        <w:top w:val="none" w:sz="0" w:space="0" w:color="auto"/>
        <w:left w:val="none" w:sz="0" w:space="0" w:color="auto"/>
        <w:bottom w:val="none" w:sz="0" w:space="0" w:color="auto"/>
        <w:right w:val="none" w:sz="0" w:space="0" w:color="auto"/>
      </w:divBdr>
    </w:div>
    <w:div w:id="831532112">
      <w:bodyDiv w:val="1"/>
      <w:marLeft w:val="0"/>
      <w:marRight w:val="0"/>
      <w:marTop w:val="0"/>
      <w:marBottom w:val="0"/>
      <w:divBdr>
        <w:top w:val="none" w:sz="0" w:space="0" w:color="auto"/>
        <w:left w:val="none" w:sz="0" w:space="0" w:color="auto"/>
        <w:bottom w:val="none" w:sz="0" w:space="0" w:color="auto"/>
        <w:right w:val="none" w:sz="0" w:space="0" w:color="auto"/>
      </w:divBdr>
    </w:div>
    <w:div w:id="938637449">
      <w:bodyDiv w:val="1"/>
      <w:marLeft w:val="0"/>
      <w:marRight w:val="0"/>
      <w:marTop w:val="0"/>
      <w:marBottom w:val="0"/>
      <w:divBdr>
        <w:top w:val="none" w:sz="0" w:space="0" w:color="auto"/>
        <w:left w:val="none" w:sz="0" w:space="0" w:color="auto"/>
        <w:bottom w:val="none" w:sz="0" w:space="0" w:color="auto"/>
        <w:right w:val="none" w:sz="0" w:space="0" w:color="auto"/>
      </w:divBdr>
    </w:div>
    <w:div w:id="960264009">
      <w:bodyDiv w:val="1"/>
      <w:marLeft w:val="0"/>
      <w:marRight w:val="0"/>
      <w:marTop w:val="0"/>
      <w:marBottom w:val="0"/>
      <w:divBdr>
        <w:top w:val="none" w:sz="0" w:space="0" w:color="auto"/>
        <w:left w:val="none" w:sz="0" w:space="0" w:color="auto"/>
        <w:bottom w:val="none" w:sz="0" w:space="0" w:color="auto"/>
        <w:right w:val="none" w:sz="0" w:space="0" w:color="auto"/>
      </w:divBdr>
    </w:div>
    <w:div w:id="1042747842">
      <w:bodyDiv w:val="1"/>
      <w:marLeft w:val="0"/>
      <w:marRight w:val="0"/>
      <w:marTop w:val="0"/>
      <w:marBottom w:val="0"/>
      <w:divBdr>
        <w:top w:val="none" w:sz="0" w:space="0" w:color="auto"/>
        <w:left w:val="none" w:sz="0" w:space="0" w:color="auto"/>
        <w:bottom w:val="none" w:sz="0" w:space="0" w:color="auto"/>
        <w:right w:val="none" w:sz="0" w:space="0" w:color="auto"/>
      </w:divBdr>
    </w:div>
    <w:div w:id="1295406080">
      <w:bodyDiv w:val="1"/>
      <w:marLeft w:val="0"/>
      <w:marRight w:val="0"/>
      <w:marTop w:val="0"/>
      <w:marBottom w:val="0"/>
      <w:divBdr>
        <w:top w:val="none" w:sz="0" w:space="0" w:color="auto"/>
        <w:left w:val="none" w:sz="0" w:space="0" w:color="auto"/>
        <w:bottom w:val="none" w:sz="0" w:space="0" w:color="auto"/>
        <w:right w:val="none" w:sz="0" w:space="0" w:color="auto"/>
      </w:divBdr>
    </w:div>
    <w:div w:id="1346250799">
      <w:bodyDiv w:val="1"/>
      <w:marLeft w:val="0"/>
      <w:marRight w:val="0"/>
      <w:marTop w:val="0"/>
      <w:marBottom w:val="0"/>
      <w:divBdr>
        <w:top w:val="none" w:sz="0" w:space="0" w:color="auto"/>
        <w:left w:val="none" w:sz="0" w:space="0" w:color="auto"/>
        <w:bottom w:val="none" w:sz="0" w:space="0" w:color="auto"/>
        <w:right w:val="none" w:sz="0" w:space="0" w:color="auto"/>
      </w:divBdr>
    </w:div>
    <w:div w:id="1354840722">
      <w:bodyDiv w:val="1"/>
      <w:marLeft w:val="0"/>
      <w:marRight w:val="0"/>
      <w:marTop w:val="0"/>
      <w:marBottom w:val="0"/>
      <w:divBdr>
        <w:top w:val="none" w:sz="0" w:space="0" w:color="auto"/>
        <w:left w:val="none" w:sz="0" w:space="0" w:color="auto"/>
        <w:bottom w:val="none" w:sz="0" w:space="0" w:color="auto"/>
        <w:right w:val="none" w:sz="0" w:space="0" w:color="auto"/>
      </w:divBdr>
      <w:divsChild>
        <w:div w:id="1155334708">
          <w:marLeft w:val="0"/>
          <w:marRight w:val="0"/>
          <w:marTop w:val="0"/>
          <w:marBottom w:val="0"/>
          <w:divBdr>
            <w:top w:val="none" w:sz="0" w:space="0" w:color="auto"/>
            <w:left w:val="none" w:sz="0" w:space="0" w:color="auto"/>
            <w:bottom w:val="none" w:sz="0" w:space="0" w:color="auto"/>
            <w:right w:val="none" w:sz="0" w:space="0" w:color="auto"/>
          </w:divBdr>
        </w:div>
        <w:div w:id="333458414">
          <w:marLeft w:val="0"/>
          <w:marRight w:val="0"/>
          <w:marTop w:val="0"/>
          <w:marBottom w:val="0"/>
          <w:divBdr>
            <w:top w:val="none" w:sz="0" w:space="0" w:color="auto"/>
            <w:left w:val="none" w:sz="0" w:space="0" w:color="auto"/>
            <w:bottom w:val="none" w:sz="0" w:space="0" w:color="auto"/>
            <w:right w:val="none" w:sz="0" w:space="0" w:color="auto"/>
          </w:divBdr>
        </w:div>
      </w:divsChild>
    </w:div>
    <w:div w:id="1391804665">
      <w:bodyDiv w:val="1"/>
      <w:marLeft w:val="0"/>
      <w:marRight w:val="0"/>
      <w:marTop w:val="0"/>
      <w:marBottom w:val="0"/>
      <w:divBdr>
        <w:top w:val="none" w:sz="0" w:space="0" w:color="auto"/>
        <w:left w:val="none" w:sz="0" w:space="0" w:color="auto"/>
        <w:bottom w:val="none" w:sz="0" w:space="0" w:color="auto"/>
        <w:right w:val="none" w:sz="0" w:space="0" w:color="auto"/>
      </w:divBdr>
    </w:div>
    <w:div w:id="1415929532">
      <w:bodyDiv w:val="1"/>
      <w:marLeft w:val="0"/>
      <w:marRight w:val="0"/>
      <w:marTop w:val="0"/>
      <w:marBottom w:val="0"/>
      <w:divBdr>
        <w:top w:val="none" w:sz="0" w:space="0" w:color="auto"/>
        <w:left w:val="none" w:sz="0" w:space="0" w:color="auto"/>
        <w:bottom w:val="none" w:sz="0" w:space="0" w:color="auto"/>
        <w:right w:val="none" w:sz="0" w:space="0" w:color="auto"/>
      </w:divBdr>
    </w:div>
    <w:div w:id="1418793740">
      <w:bodyDiv w:val="1"/>
      <w:marLeft w:val="0"/>
      <w:marRight w:val="0"/>
      <w:marTop w:val="0"/>
      <w:marBottom w:val="0"/>
      <w:divBdr>
        <w:top w:val="none" w:sz="0" w:space="0" w:color="auto"/>
        <w:left w:val="none" w:sz="0" w:space="0" w:color="auto"/>
        <w:bottom w:val="none" w:sz="0" w:space="0" w:color="auto"/>
        <w:right w:val="none" w:sz="0" w:space="0" w:color="auto"/>
      </w:divBdr>
    </w:div>
    <w:div w:id="1440299889">
      <w:bodyDiv w:val="1"/>
      <w:marLeft w:val="0"/>
      <w:marRight w:val="0"/>
      <w:marTop w:val="0"/>
      <w:marBottom w:val="0"/>
      <w:divBdr>
        <w:top w:val="none" w:sz="0" w:space="0" w:color="auto"/>
        <w:left w:val="none" w:sz="0" w:space="0" w:color="auto"/>
        <w:bottom w:val="none" w:sz="0" w:space="0" w:color="auto"/>
        <w:right w:val="none" w:sz="0" w:space="0" w:color="auto"/>
      </w:divBdr>
    </w:div>
    <w:div w:id="1460565271">
      <w:bodyDiv w:val="1"/>
      <w:marLeft w:val="0"/>
      <w:marRight w:val="0"/>
      <w:marTop w:val="0"/>
      <w:marBottom w:val="0"/>
      <w:divBdr>
        <w:top w:val="none" w:sz="0" w:space="0" w:color="auto"/>
        <w:left w:val="none" w:sz="0" w:space="0" w:color="auto"/>
        <w:bottom w:val="none" w:sz="0" w:space="0" w:color="auto"/>
        <w:right w:val="none" w:sz="0" w:space="0" w:color="auto"/>
      </w:divBdr>
    </w:div>
    <w:div w:id="1483809322">
      <w:bodyDiv w:val="1"/>
      <w:marLeft w:val="0"/>
      <w:marRight w:val="0"/>
      <w:marTop w:val="0"/>
      <w:marBottom w:val="0"/>
      <w:divBdr>
        <w:top w:val="none" w:sz="0" w:space="0" w:color="auto"/>
        <w:left w:val="none" w:sz="0" w:space="0" w:color="auto"/>
        <w:bottom w:val="none" w:sz="0" w:space="0" w:color="auto"/>
        <w:right w:val="none" w:sz="0" w:space="0" w:color="auto"/>
      </w:divBdr>
    </w:div>
    <w:div w:id="1519663906">
      <w:bodyDiv w:val="1"/>
      <w:marLeft w:val="0"/>
      <w:marRight w:val="0"/>
      <w:marTop w:val="0"/>
      <w:marBottom w:val="0"/>
      <w:divBdr>
        <w:top w:val="none" w:sz="0" w:space="0" w:color="auto"/>
        <w:left w:val="none" w:sz="0" w:space="0" w:color="auto"/>
        <w:bottom w:val="none" w:sz="0" w:space="0" w:color="auto"/>
        <w:right w:val="none" w:sz="0" w:space="0" w:color="auto"/>
      </w:divBdr>
    </w:div>
    <w:div w:id="1633707364">
      <w:bodyDiv w:val="1"/>
      <w:marLeft w:val="0"/>
      <w:marRight w:val="0"/>
      <w:marTop w:val="0"/>
      <w:marBottom w:val="0"/>
      <w:divBdr>
        <w:top w:val="none" w:sz="0" w:space="0" w:color="auto"/>
        <w:left w:val="none" w:sz="0" w:space="0" w:color="auto"/>
        <w:bottom w:val="none" w:sz="0" w:space="0" w:color="auto"/>
        <w:right w:val="none" w:sz="0" w:space="0" w:color="auto"/>
      </w:divBdr>
    </w:div>
    <w:div w:id="1789229873">
      <w:bodyDiv w:val="1"/>
      <w:marLeft w:val="0"/>
      <w:marRight w:val="0"/>
      <w:marTop w:val="0"/>
      <w:marBottom w:val="0"/>
      <w:divBdr>
        <w:top w:val="none" w:sz="0" w:space="0" w:color="auto"/>
        <w:left w:val="none" w:sz="0" w:space="0" w:color="auto"/>
        <w:bottom w:val="none" w:sz="0" w:space="0" w:color="auto"/>
        <w:right w:val="none" w:sz="0" w:space="0" w:color="auto"/>
      </w:divBdr>
    </w:div>
    <w:div w:id="1846163671">
      <w:bodyDiv w:val="1"/>
      <w:marLeft w:val="0"/>
      <w:marRight w:val="0"/>
      <w:marTop w:val="0"/>
      <w:marBottom w:val="0"/>
      <w:divBdr>
        <w:top w:val="none" w:sz="0" w:space="0" w:color="auto"/>
        <w:left w:val="none" w:sz="0" w:space="0" w:color="auto"/>
        <w:bottom w:val="none" w:sz="0" w:space="0" w:color="auto"/>
        <w:right w:val="none" w:sz="0" w:space="0" w:color="auto"/>
      </w:divBdr>
    </w:div>
    <w:div w:id="1846942088">
      <w:bodyDiv w:val="1"/>
      <w:marLeft w:val="0"/>
      <w:marRight w:val="0"/>
      <w:marTop w:val="0"/>
      <w:marBottom w:val="0"/>
      <w:divBdr>
        <w:top w:val="none" w:sz="0" w:space="0" w:color="auto"/>
        <w:left w:val="none" w:sz="0" w:space="0" w:color="auto"/>
        <w:bottom w:val="none" w:sz="0" w:space="0" w:color="auto"/>
        <w:right w:val="none" w:sz="0" w:space="0" w:color="auto"/>
      </w:divBdr>
    </w:div>
    <w:div w:id="1930045292">
      <w:bodyDiv w:val="1"/>
      <w:marLeft w:val="0"/>
      <w:marRight w:val="0"/>
      <w:marTop w:val="0"/>
      <w:marBottom w:val="0"/>
      <w:divBdr>
        <w:top w:val="none" w:sz="0" w:space="0" w:color="auto"/>
        <w:left w:val="none" w:sz="0" w:space="0" w:color="auto"/>
        <w:bottom w:val="none" w:sz="0" w:space="0" w:color="auto"/>
        <w:right w:val="none" w:sz="0" w:space="0" w:color="auto"/>
      </w:divBdr>
    </w:div>
    <w:div w:id="1975794840">
      <w:bodyDiv w:val="1"/>
      <w:marLeft w:val="0"/>
      <w:marRight w:val="0"/>
      <w:marTop w:val="0"/>
      <w:marBottom w:val="0"/>
      <w:divBdr>
        <w:top w:val="none" w:sz="0" w:space="0" w:color="auto"/>
        <w:left w:val="none" w:sz="0" w:space="0" w:color="auto"/>
        <w:bottom w:val="none" w:sz="0" w:space="0" w:color="auto"/>
        <w:right w:val="none" w:sz="0" w:space="0" w:color="auto"/>
      </w:divBdr>
    </w:div>
    <w:div w:id="2000035366">
      <w:bodyDiv w:val="1"/>
      <w:marLeft w:val="0"/>
      <w:marRight w:val="0"/>
      <w:marTop w:val="0"/>
      <w:marBottom w:val="0"/>
      <w:divBdr>
        <w:top w:val="none" w:sz="0" w:space="0" w:color="auto"/>
        <w:left w:val="none" w:sz="0" w:space="0" w:color="auto"/>
        <w:bottom w:val="none" w:sz="0" w:space="0" w:color="auto"/>
        <w:right w:val="none" w:sz="0" w:space="0" w:color="auto"/>
      </w:divBdr>
    </w:div>
    <w:div w:id="2022467721">
      <w:bodyDiv w:val="1"/>
      <w:marLeft w:val="0"/>
      <w:marRight w:val="0"/>
      <w:marTop w:val="0"/>
      <w:marBottom w:val="0"/>
      <w:divBdr>
        <w:top w:val="none" w:sz="0" w:space="0" w:color="auto"/>
        <w:left w:val="none" w:sz="0" w:space="0" w:color="auto"/>
        <w:bottom w:val="none" w:sz="0" w:space="0" w:color="auto"/>
        <w:right w:val="none" w:sz="0" w:space="0" w:color="auto"/>
      </w:divBdr>
    </w:div>
    <w:div w:id="2048943854">
      <w:bodyDiv w:val="1"/>
      <w:marLeft w:val="0"/>
      <w:marRight w:val="0"/>
      <w:marTop w:val="0"/>
      <w:marBottom w:val="0"/>
      <w:divBdr>
        <w:top w:val="none" w:sz="0" w:space="0" w:color="auto"/>
        <w:left w:val="none" w:sz="0" w:space="0" w:color="auto"/>
        <w:bottom w:val="none" w:sz="0" w:space="0" w:color="auto"/>
        <w:right w:val="none" w:sz="0" w:space="0" w:color="auto"/>
      </w:divBdr>
    </w:div>
    <w:div w:id="2064597949">
      <w:bodyDiv w:val="1"/>
      <w:marLeft w:val="0"/>
      <w:marRight w:val="0"/>
      <w:marTop w:val="0"/>
      <w:marBottom w:val="0"/>
      <w:divBdr>
        <w:top w:val="none" w:sz="0" w:space="0" w:color="auto"/>
        <w:left w:val="none" w:sz="0" w:space="0" w:color="auto"/>
        <w:bottom w:val="none" w:sz="0" w:space="0" w:color="auto"/>
        <w:right w:val="none" w:sz="0" w:space="0" w:color="auto"/>
      </w:divBdr>
    </w:div>
    <w:div w:id="20680714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7</Words>
  <Characters>614</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admin</cp:lastModifiedBy>
  <cp:revision>2</cp:revision>
  <dcterms:created xsi:type="dcterms:W3CDTF">2017-04-27T17:48:00Z</dcterms:created>
  <dcterms:modified xsi:type="dcterms:W3CDTF">2017-04-28T01:50:00Z</dcterms:modified>
</cp:coreProperties>
</file>